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  <w:t>Sequences of oligonucleotides used in this study.</w:t>
      </w:r>
    </w:p>
    <w:tbl>
      <w:tblPr>
        <w:tblW w:w="13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6927"/>
        <w:gridCol w:w="4291"/>
      </w:tblGrid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ame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Sequence (5</w:t>
            </w:r>
            <w:r>
              <w:rPr>
                <w:rFonts w:eastAsia="Symbol" w:cs="Symbol" w:ascii="Symbol" w:hAnsi="Symbol"/>
                <w:b/>
                <w:sz w:val="16"/>
              </w:rPr>
              <w:t>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to 3</w:t>
            </w:r>
            <w:r>
              <w:rPr>
                <w:rFonts w:eastAsia="Symbol" w:cs="Symbol" w:ascii="Symbol" w:hAnsi="Symbol"/>
                <w:b/>
                <w:sz w:val="16"/>
              </w:rPr>
              <w:t>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direction)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mments</w:t>
            </w:r>
          </w:p>
        </w:tc>
      </w:tr>
      <w:tr>
        <w:trPr>
          <w:trHeight w:val="161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-dT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  <w:lang w:eastAsia="sv-SE"/>
              </w:rPr>
              <w:t>AAC ACC AGC AGA ACA AAA AAA ACA AGC AAC ACA CAG AAG AC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primase assay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-dT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C ACC AGC AGA ACT AAA AAA ACA AGC AAC ACA CAG AAG AC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primase assay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dT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C ACC AGC AGA ACT TAA AAA ACA AGC AAC ACA CAG AAG AC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primase assay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-dT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  <w:lang w:eastAsia="sv-SE"/>
              </w:rPr>
              <w:t>AAC ACC AGC AGA ACT TTA AAA ACA AGC AAC ACA CAG AAG AC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primase assay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-dT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  <w:lang w:eastAsia="sv-SE"/>
              </w:rPr>
              <w:t>AAC ACC AGC AGA ACT TTT AAA ACA AGC AAC ACA CAG AAG AC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primase assay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-dT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color w:val="000000"/>
                <w:sz w:val="16"/>
                <w:lang w:eastAsia="sv-SE"/>
              </w:rPr>
            </w:pPr>
            <w:r>
              <w:rPr>
                <w:rFonts w:cs="Courier" w:ascii="Courier" w:hAnsi="Courier"/>
                <w:color w:val="000000"/>
                <w:sz w:val="16"/>
                <w:lang w:eastAsia="sv-SE"/>
              </w:rPr>
              <w:t>AAC ACC AGC AGA ACT TTT TAA ACA AGC AAC ACA CAG AAG AC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primase assay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-dT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  <w:lang w:eastAsia="sv-SE"/>
              </w:rPr>
              <w:t>AAC ACC AGC AGA ACT TTT TTA ACA AGC AAC ACA CAG AAG AC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primase assay and EMSA</w:t>
            </w:r>
          </w:p>
        </w:tc>
      </w:tr>
      <w:tr>
        <w:trPr>
          <w:trHeight w:val="5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1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TA TTC GGC GCA TGA GCT GGA GTC CTA GGC ACA GCT CTA AGC CTC CTT A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H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2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CT ATC TCC CCT TTT ATA CTA ATA ATC TTA TAG AAA TTT AGG TTA AAT A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H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-out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T ATC ATT GCA GCA CTG GGG CCA GAT GGT AAG CCC TCC CGT ATC GTA G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H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-out1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AC TAC TTA CTC TAG CTT CCC GGC AAC AAT TAA TAG ACT GGA TGG AGG C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H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-out2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TT GAA AAA GGA AGA GTA TGA GTA TTC AAC ATT TCC GTG TCG CCC TTA T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H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-out3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GC GGC GCA TTA AGC GCG GCG GGT GTG GTG GTT ACG CGC AGC GTG ACC G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H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-out4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GC GGG CAG TGA GCG CAA CGC AAT TAA TGT GAG TTA GCT CAC TCA TTA G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H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-out5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AA GTC GTG TCT TAC CGG GTT GGA CTC AAG ACG ATA GTT ACC GGA TAA G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H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-out6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GG TGC CTC ACT GAT TAA GCA TTG GTA ACT GTC AGA CCA AGT TTA CTC A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H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1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TA AGG AGG CTT AGA GCT GTG CCT AGG ACT CCA GCT CAT GCG CCG AAT A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L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2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TA TTT AAC CTA AAT TTC TAT AAG ATT ATT AGT ATA AAA GGG GAG ATA G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L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-out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CT ACG ATA CGG GAG GGC TTA CCA TCT GGC CCC AGT GCT GCA ATG ATA C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L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-out1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CGC CTC CAT CCA GTC TAT TAA TTG TTG CCG GGA AGC TAG AGT AAG TAG T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L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-out2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AAT AAG GGC GAC ACG GAA ATG TTG AAT ACT CAT ACT CTT CCT TTT TCA A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L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-out3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GCG GTC ACG CTG CGC GTA ACC ACC ACA CCC GCC GCG CTT AAT GCG CCG C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L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-out4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CCT AAT GAG GAG CTA ACT CAC ATT AAT TGC GTT GCG CTC ACT GCC CGC 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L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-out5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CCT TAT CCG GTA ACT ATC GTC TTG AGT CCA ACC CGG TAA GAC ACG ACT T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L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-out6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1304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ATG AGT AAA CTT GGT CTG ACA GTT ACC AAT GCT TAA TCA GTG AGG CAC C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detection of L-strand synthesis in Southern blott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eastAsia="sv-SE"/>
              </w:rPr>
              <w:t>OriL-WT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  <w:szCs w:val="22"/>
              </w:rPr>
              <w:t>GGG CTT CTC CCG CCT TTT TTC CCG GCG GCG GGA GAA GTA GAT TGA A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EMSA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eastAsia="sv-SE"/>
              </w:rPr>
              <w:t>OriL+6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color w:val="000000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  <w:szCs w:val="22"/>
              </w:rPr>
              <w:t>GGG CTT CTC CCG CCC CCG CCT TTT TTC CCG GCG GCG GGG GCG GGA GAA GTA GAT T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EMSA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TB-Taggin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aps/>
                <w:sz w:val="16"/>
              </w:rPr>
            </w:pPr>
            <w:r>
              <w:rPr>
                <w:rFonts w:cs="Courier" w:ascii="Courier" w:hAnsi="Courier"/>
                <w:caps/>
                <w:color w:val="000000"/>
                <w:sz w:val="16"/>
              </w:rPr>
              <w:t>AAG GAG CGC AGC GCC TGT ATG C ctg atc ct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TB-Ta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TG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TB-Reverse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C GTG AAG GTA GCG GAT GAT TCA GC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TB-Taggin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 xml:space="preserve">AAG GAG CGC AGC GCC TGT </w:t>
            </w:r>
            <w:r>
              <w:rPr>
                <w:rFonts w:cs="Courier" w:ascii="Courier" w:hAnsi="Courier"/>
                <w:caps/>
                <w:color w:val="000000"/>
                <w:sz w:val="16"/>
              </w:rPr>
              <w:t>AGT Gaa ggt agc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TB-Ta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GT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TB-Reverse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CC TGC CTG ATC CTC CAA ATC ACC AC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5-Taggin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AG CAG CAG CAG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5-Ta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AG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5-Reverse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CT AGG GGG TGG AAG CGG ATG AGT AAG 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5-Taggin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GT GGA AGC GG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5-Ta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GT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5-Reverse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CTA GCA GCA GCA GGC AAA TCA GCC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4-Taggin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CA CTC TCA CTG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4-Ta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CA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4-Reverse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G GGC TTC GAC ATG GGC TTT AG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4-Taggin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TC GAC ATG GGC 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4-Ta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TC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4-Reverse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C TCC CTT CCC CTA CTC ATC GCA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3-Taggin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CA CTC CAT AAC G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>
          <w:trHeight w:val="5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3-Ta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CA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3-Reverse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T GTG TGG TGG CCT TGG TAT GTG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3-Taggin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CT TGG TAT GTG C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3-Ta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CT 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3-Reverse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CC CTC CTA ATG ACC TCC GGC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1-Taggin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AG CAG GTG TCT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1-Ta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AG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1-Reverse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AT GCC AGC AGC TAG GAC TGG GAG A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1-Taggin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AG GAC TGC TGT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1-Ta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AG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X1-Reverse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CA GGT GTC TCC TCT ATC TTA GGG GC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2-Taggin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CT GAC ATC CG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2-Ta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CT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2-Reverse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CG TAG CTG GGT TTG GTT TAA TCC ACC T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2-Taggin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TC CAC CTC AAC 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2-Ta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TC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2-Reverse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CCT CTG ACA TCC GGC CTG CTT CTT CT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1-Taggin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GA GCA GTA GCC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1-Ta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GA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1-Reverse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C CAA GGG TCA TGA TGG CAG GA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1-Taggin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GT CAT GAT GGC 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1-Ta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GT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D1-Reverse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CA CTG CGA GCA GTA GCC CAA ACA A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NR2-Taggin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AC CGT GCA AAG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NR2-Tag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AC 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NR2-Reverse-H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CCG CCT CTT CAC GGG CAG GTC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NR2-Taggin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GT GTT ATG CCC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NR2-Tag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AG GAG CGC AGC GCC TGT AGT G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NR2-Reverse-L</w:t>
            </w:r>
          </w:p>
        </w:tc>
        <w:tc>
          <w:tcPr>
            <w:tcW w:w="6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CG GTA CCC TAA CCG TGC AAA GGT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ed for strand-specific qPCR analysi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5:06:00Z</dcterms:created>
  <dc:creator>Claes Gustafsson</dc:creator>
  <dc:description/>
  <cp:keywords/>
  <dc:language>en-US</dc:language>
  <cp:lastModifiedBy>Claes Gustafsson</cp:lastModifiedBy>
  <dcterms:modified xsi:type="dcterms:W3CDTF">2014-07-11T08:02:00Z</dcterms:modified>
  <cp:revision>3</cp:revision>
  <dc:subject/>
  <dc:title/>
</cp:coreProperties>
</file>